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419" w:type="dxa"/>
        <w:tblInd w:w="0" w:type="dxa"/>
        <w:tblLayout w:type="autofit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20"/>
        <w:gridCol w:w="2033"/>
        <w:gridCol w:w="1559"/>
        <w:gridCol w:w="1014"/>
        <w:gridCol w:w="971"/>
        <w:gridCol w:w="1842"/>
        <w:gridCol w:w="1560"/>
        <w:gridCol w:w="1019"/>
        <w:gridCol w:w="965"/>
        <w:gridCol w:w="236"/>
      </w:tblGrid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131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S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. Angiographic and procedural characteristics of the study cohort in smokers and nonsmokers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577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mokers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1, 170)</w:t>
            </w:r>
          </w:p>
        </w:tc>
        <w:tc>
          <w:tcPr>
            <w:tcW w:w="538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nsmokers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 1, 115)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sonalize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ndard group</w:t>
            </w:r>
          </w:p>
        </w:tc>
        <w:tc>
          <w:tcPr>
            <w:tcW w:w="1014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71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8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rsonalized group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nd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19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5" w:type="dxa"/>
            <w:vMerge w:val="restart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  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= 59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 573)</w:t>
            </w:r>
          </w:p>
        </w:tc>
        <w:tc>
          <w:tcPr>
            <w:tcW w:w="1014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1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 549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= 566)</w:t>
            </w:r>
          </w:p>
        </w:tc>
        <w:tc>
          <w:tcPr>
            <w:tcW w:w="1019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5" w:type="dxa"/>
            <w:vMerge w:val="continue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target lesions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0 ± 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8 ± 0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4 ± 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6 ± 0.7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1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LM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(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(4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(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(3.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684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CTO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(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(2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(3.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Stent expansion pressure, atm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9 ± 3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0 ± 3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 4.8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04 ± 3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5 ± 3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 4.9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2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Post-dilation,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4(9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3(91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0(9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4(92.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2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meter of stents, m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 ± 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 ± 0.3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 0.1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9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6 ± 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3 ± 0.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2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gth of stents, mm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58 ± 6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49 ± 7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23 ± 7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31 ± 7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 0.2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0" w:hRule="atLeast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mb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of stents 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7 ± 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4 ± 0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21 ± 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12 ± 0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630" w:hRule="atLeast"/>
        </w:trPr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ocedure time, min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87 ± 11.4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92 ± 9.42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4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123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29 ± 11.83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05 ± 9.81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2" w:hRule="atLeast"/>
        </w:trPr>
        <w:tc>
          <w:tcPr>
            <w:tcW w:w="13183" w:type="dxa"/>
            <w:gridSpan w:val="9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breviations: LM, left main lesion; CTO, chronic total occlusion.</w:t>
            </w: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83" w:type="dxa"/>
            <w:gridSpan w:val="9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183" w:type="dxa"/>
            <w:gridSpan w:val="9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ZiMjQyYTZiYTBlZTU3Njc0NmJhM2RlZDdkZTg4MmMifQ=="/>
  </w:docVars>
  <w:rsids>
    <w:rsidRoot w:val="00954F0D"/>
    <w:rsid w:val="00106728"/>
    <w:rsid w:val="00353C46"/>
    <w:rsid w:val="004716D4"/>
    <w:rsid w:val="00523B64"/>
    <w:rsid w:val="006C4326"/>
    <w:rsid w:val="00951F9A"/>
    <w:rsid w:val="00954F0D"/>
    <w:rsid w:val="00AF3676"/>
    <w:rsid w:val="00FF7C04"/>
    <w:rsid w:val="0E501DF1"/>
    <w:rsid w:val="1AEC7D94"/>
    <w:rsid w:val="459D68C3"/>
    <w:rsid w:val="498E69BD"/>
    <w:rsid w:val="5E006BC2"/>
    <w:rsid w:val="7BD8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8</Words>
  <Characters>1015</Characters>
  <Lines>8</Lines>
  <Paragraphs>2</Paragraphs>
  <TotalTime>2</TotalTime>
  <ScaleCrop>false</ScaleCrop>
  <LinksUpToDate>false</LinksUpToDate>
  <CharactersWithSpaces>119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06:39:00Z</dcterms:created>
  <dc:creator>潘 颖</dc:creator>
  <cp:lastModifiedBy>潘颖</cp:lastModifiedBy>
  <dcterms:modified xsi:type="dcterms:W3CDTF">2024-01-02T05:41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68832E1648648E99258B51CA9DC3E75_13</vt:lpwstr>
  </property>
</Properties>
</file>